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9CF1A" w14:textId="77777777" w:rsidR="00CD369A" w:rsidRDefault="00CD369A" w:rsidP="00CD369A">
      <w:pPr>
        <w:rPr>
          <w:rFonts w:ascii="Times New Roman" w:hAnsi="Times New Roman" w:cs="Times New Roman"/>
          <w:b/>
        </w:rPr>
      </w:pPr>
    </w:p>
    <w:p w14:paraId="370AD417" w14:textId="77777777" w:rsidR="00CD369A" w:rsidRDefault="00CD369A" w:rsidP="00CD369A">
      <w:pPr>
        <w:rPr>
          <w:rFonts w:ascii="Times New Roman" w:hAnsi="Times New Roman" w:cs="Times New Roman"/>
          <w:b/>
        </w:rPr>
      </w:pPr>
    </w:p>
    <w:p w14:paraId="35774050" w14:textId="77777777" w:rsidR="00CD369A" w:rsidRDefault="00CD369A" w:rsidP="00CD369A">
      <w:pPr>
        <w:rPr>
          <w:rFonts w:ascii="Times New Roman" w:hAnsi="Times New Roman" w:cs="Times New Roman"/>
          <w:b/>
        </w:rPr>
      </w:pPr>
    </w:p>
    <w:p w14:paraId="3AEAFB41" w14:textId="77777777" w:rsidR="00CD369A" w:rsidRPr="00AA269B" w:rsidRDefault="00CD369A" w:rsidP="00CD36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7-Source data 1</w:t>
      </w:r>
      <w:r w:rsidRPr="00AA269B">
        <w:rPr>
          <w:rFonts w:ascii="Times New Roman" w:hAnsi="Times New Roman" w:cs="Times New Roman"/>
          <w:b/>
        </w:rPr>
        <w:t xml:space="preserve">: </w:t>
      </w:r>
    </w:p>
    <w:p w14:paraId="63B5BD4F" w14:textId="77777777" w:rsidR="00CD369A" w:rsidRPr="00AA269B" w:rsidRDefault="00CD369A" w:rsidP="00CD369A">
      <w:pPr>
        <w:rPr>
          <w:rFonts w:ascii="Times New Roman" w:hAnsi="Times New Roman" w:cs="Times New Roman"/>
          <w:b/>
        </w:rPr>
      </w:pPr>
    </w:p>
    <w:p w14:paraId="2AE48825" w14:textId="77777777" w:rsidR="00EB3F4F" w:rsidRPr="00AA269B" w:rsidRDefault="00CD369A" w:rsidP="00EB3F4F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Microtubule dynamics</w:t>
      </w:r>
      <w:r w:rsidR="00EB3F4F">
        <w:rPr>
          <w:rFonts w:ascii="Times New Roman" w:hAnsi="Times New Roman" w:cs="Times New Roman"/>
          <w:b/>
        </w:rPr>
        <w:t xml:space="preserve"> </w:t>
      </w:r>
      <w:r w:rsidR="00EB3F4F">
        <w:rPr>
          <w:rFonts w:ascii="Times New Roman" w:hAnsi="Times New Roman" w:cs="Times New Roman"/>
          <w:b/>
        </w:rPr>
        <w:t>(Data provided as Mean</w:t>
      </w:r>
      <w:r w:rsidR="00EB3F4F" w:rsidRPr="00AA269B">
        <w:rPr>
          <w:rFonts w:ascii="Times New Roman" w:eastAsia="Times New Roman" w:hAnsi="Times New Roman" w:cs="Times New Roman"/>
          <w:color w:val="000000"/>
        </w:rPr>
        <w:t>±</w:t>
      </w:r>
      <w:r w:rsidR="00EB3F4F">
        <w:rPr>
          <w:rFonts w:ascii="Times New Roman" w:hAnsi="Times New Roman" w:cs="Times New Roman"/>
          <w:b/>
        </w:rPr>
        <w:t>SEM)</w:t>
      </w:r>
    </w:p>
    <w:p w14:paraId="4E2C7197" w14:textId="0D23A102" w:rsidR="00CD369A" w:rsidRPr="00AA269B" w:rsidRDefault="00CD369A" w:rsidP="00CD369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A0E8B4B" w14:textId="77777777" w:rsidR="00CD369A" w:rsidRPr="00AA269B" w:rsidRDefault="00CD369A" w:rsidP="00CD369A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 xml:space="preserve">  </w:t>
      </w:r>
    </w:p>
    <w:tbl>
      <w:tblPr>
        <w:tblpPr w:leftFromText="180" w:rightFromText="180" w:vertAnchor="text" w:horzAnchor="page" w:tblpX="1090" w:tblpY="155"/>
        <w:tblW w:w="10530" w:type="dxa"/>
        <w:tblLook w:val="04A0" w:firstRow="1" w:lastRow="0" w:firstColumn="1" w:lastColumn="0" w:noHBand="0" w:noVBand="1"/>
      </w:tblPr>
      <w:tblGrid>
        <w:gridCol w:w="2790"/>
        <w:gridCol w:w="3150"/>
        <w:gridCol w:w="2160"/>
        <w:gridCol w:w="2430"/>
      </w:tblGrid>
      <w:tr w:rsidR="00CD369A" w:rsidRPr="00AA269B" w14:paraId="289ED84E" w14:textId="77777777" w:rsidTr="00CD369A">
        <w:trPr>
          <w:trHeight w:val="765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28321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analysi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D5C62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DFBD0" w14:textId="77777777" w:rsidR="00CD369A" w:rsidRPr="00255B1C" w:rsidRDefault="00CD369A" w:rsidP="00CD3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16BA" w14:textId="77777777" w:rsidR="00CD369A" w:rsidRPr="00255B1C" w:rsidRDefault="00CD369A" w:rsidP="00CD3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CD369A" w:rsidRPr="00AA269B" w14:paraId="5A05FBBF" w14:textId="77777777" w:rsidTr="00CD369A">
        <w:trPr>
          <w:trHeight w:val="315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CFB94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Run tim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C5566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9.67 ± 0.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14FA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.55 ± 0.5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29C60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.86 ± 0.59</w:t>
            </w:r>
          </w:p>
        </w:tc>
      </w:tr>
      <w:tr w:rsidR="00CD369A" w:rsidRPr="00AA269B" w14:paraId="0B36E3E7" w14:textId="77777777" w:rsidTr="00CD369A">
        <w:trPr>
          <w:trHeight w:val="315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7A561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Run lengt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04FA7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.208 ± 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BC91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.704 ± 0.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AED1B" w14:textId="77777777" w:rsidR="00CD369A" w:rsidRPr="00AA269B" w:rsidRDefault="00CD369A" w:rsidP="00CD36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.003 ± 0.14</w:t>
            </w:r>
          </w:p>
        </w:tc>
      </w:tr>
    </w:tbl>
    <w:p w14:paraId="53D1C625" w14:textId="77777777" w:rsidR="00CD369A" w:rsidRPr="00AA269B" w:rsidRDefault="00CD369A" w:rsidP="00CD369A">
      <w:pPr>
        <w:rPr>
          <w:rFonts w:ascii="Times New Roman" w:hAnsi="Times New Roman" w:cs="Times New Roman"/>
          <w:b/>
        </w:rPr>
      </w:pPr>
    </w:p>
    <w:p w14:paraId="31AB603F" w14:textId="77777777" w:rsidR="00CD369A" w:rsidRPr="00AA269B" w:rsidRDefault="00CD369A" w:rsidP="00CD369A">
      <w:pPr>
        <w:rPr>
          <w:rFonts w:ascii="Times New Roman" w:hAnsi="Times New Roman" w:cs="Times New Roman"/>
          <w:b/>
        </w:rPr>
      </w:pPr>
    </w:p>
    <w:p w14:paraId="16980C75" w14:textId="77777777" w:rsidR="00633BCE" w:rsidRDefault="00EB3F4F"/>
    <w:sectPr w:rsidR="00633BCE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69A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DBC"/>
    <w:rsid w:val="00CD369A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B3F4F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6EB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3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Macintosh Word</Application>
  <DocSecurity>0</DocSecurity>
  <Lines>1</Lines>
  <Paragraphs>1</Paragraphs>
  <ScaleCrop>false</ScaleCrop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8:00Z</dcterms:created>
  <dcterms:modified xsi:type="dcterms:W3CDTF">2020-03-21T00:20:00Z</dcterms:modified>
</cp:coreProperties>
</file>